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616140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85.1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52195</wp:posOffset>
                </wp:positionH>
                <wp:positionV relativeFrom="paragraph">
                  <wp:posOffset>590740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465.1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6980</wp:posOffset>
                </wp:positionH>
                <wp:positionV relativeFrom="paragraph">
                  <wp:posOffset>590740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pt;margin-top:465.1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34290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27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5815</wp:posOffset>
                </wp:positionH>
                <wp:positionV relativeFrom="paragraph">
                  <wp:posOffset>790575</wp:posOffset>
                </wp:positionV>
                <wp:extent cx="4663440" cy="56832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3440" cy="568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rom March 2016 to September 2018, planned to operated segmentectomy in Fujian Provincial Hospital. Meet the Inclusion criteri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10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7.2pt;height:44.75pt;mso-wrap-distance-left:9.05pt;mso-wrap-distance-right:9.05pt;mso-wrap-distance-top:0pt;mso-wrap-distance-bottom:0pt;margin-top:62.25pt;mso-position-vertical-relative:text;margin-left:6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rom March 2016 to September 2018, planned to operated segmentectomy in Fujian Provincial Hospital. Meet the Inclusion criteri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101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used to involve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oor physical condition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ancelled surgery unexpected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used to involve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oor physical condition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ancelled surgery unexpected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12115</wp:posOffset>
                </wp:positionH>
                <wp:positionV relativeFrom="paragraph">
                  <wp:posOffset>636651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01.3pt;mso-position-vertical-relative:text;margin-left:-32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9779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77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Rapid freezing pathology suggest benign lesion and underwent wedge resection only)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7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Rapid freezing pathology suggest benign lesion and underwent wedge resection only)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9779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77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Rapid freezing pathology suggest benign lesion and underwent wedge resection only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7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Rapid freezing pathology suggest benign lesion and underwent wedge resection only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366510</wp:posOffset>
                </wp:positionV>
                <wp:extent cx="2862580" cy="7620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01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09:44:00Z</dcterms:created>
  <dc:creator>Mary and Tim</dc:creator>
  <dc:description/>
  <cp:keywords/>
  <dc:language>en-US</dc:language>
  <cp:lastModifiedBy>陈 扬铭</cp:lastModifiedBy>
  <dcterms:modified xsi:type="dcterms:W3CDTF">2020-06-15T10:59:00Z</dcterms:modified>
  <cp:revision>4</cp:revision>
  <dc:subject/>
  <dc:title/>
</cp:coreProperties>
</file>